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58006" w14:textId="1E2445B1" w:rsidR="00C432E8" w:rsidRPr="00904B9A" w:rsidRDefault="00830C1E" w:rsidP="00830C1E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="00C432E8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: The value of </w:t>
      </w:r>
      <w:r w:rsidR="001842A2" w:rsidRPr="001842A2">
        <w:rPr>
          <w:rFonts w:asciiTheme="majorBidi" w:hAnsiTheme="majorBidi" w:cstheme="majorBidi"/>
          <w:b/>
          <w:bCs/>
          <w:sz w:val="20"/>
          <w:szCs w:val="20"/>
        </w:rPr>
        <w:t>PDL-1, INF-γ and TGF-</w:t>
      </w:r>
      <w:r w:rsidR="00292EE9" w:rsidRPr="001842A2">
        <w:rPr>
          <w:rFonts w:asciiTheme="majorBidi" w:hAnsiTheme="majorBidi" w:cstheme="majorBidi"/>
          <w:b/>
          <w:bCs/>
          <w:sz w:val="20"/>
          <w:szCs w:val="20"/>
        </w:rPr>
        <w:t xml:space="preserve">β </w:t>
      </w:r>
      <w:r w:rsidR="00292EE9">
        <w:rPr>
          <w:rFonts w:asciiTheme="majorBidi" w:hAnsiTheme="majorBidi" w:cstheme="majorBidi"/>
          <w:b/>
          <w:bCs/>
          <w:sz w:val="20"/>
          <w:szCs w:val="20"/>
        </w:rPr>
        <w:t>to</w:t>
      </w:r>
      <w:r w:rsidR="00C432E8" w:rsidRPr="00904B9A">
        <w:rPr>
          <w:rFonts w:asciiTheme="majorBidi" w:hAnsiTheme="majorBidi" w:cstheme="majorBidi"/>
          <w:b/>
          <w:bCs/>
          <w:sz w:val="20"/>
          <w:szCs w:val="20"/>
        </w:rPr>
        <w:t xml:space="preserve"> discriminate between different groups of primary bone tumors (ROC curve inform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2090"/>
        <w:gridCol w:w="1170"/>
        <w:gridCol w:w="1350"/>
        <w:gridCol w:w="1303"/>
        <w:gridCol w:w="978"/>
        <w:gridCol w:w="1070"/>
      </w:tblGrid>
      <w:tr w:rsidR="00C432E8" w:rsidRPr="00904B9A" w14:paraId="254B141A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E225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B2E42F" w14:textId="0749B2E9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45B9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E893AD" w14:textId="7BBCA312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roup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D3B7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761AF5" w14:textId="496ED5CB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toff poi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C9D12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F501F2" w14:textId="4AF28A9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8E88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586BB1" w14:textId="1757E2C8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D14C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2849C7" w14:textId="24A124C1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D947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A34764" w14:textId="429B587A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C432E8" w:rsidRPr="00904B9A" w14:paraId="6303E851" w14:textId="77777777" w:rsidTr="00C432E8">
        <w:trPr>
          <w:trHeight w:val="611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083A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4EE47D" w14:textId="4573BF98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-γ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7C4D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A06E59" w14:textId="2FE9796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Patient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3FC2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11B90F" w14:textId="4B04EC95" w:rsidR="00C432E8" w:rsidRPr="00904B9A" w:rsidRDefault="00835B16" w:rsidP="00835B1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  <w:p w14:paraId="6AB60520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E91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EF90B0" w14:textId="13D46FBF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743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D33C3B" w14:textId="77777777" w:rsidR="00835B16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  <w:p w14:paraId="788E97A3" w14:textId="3419B8CC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B2E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5C310B" w14:textId="048FCB12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D2D0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D22AF8" w14:textId="606EEC91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34A446EB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5022" w14:textId="3DF2C350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-γ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0A31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B2E09F" w14:textId="002BAFAE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Malignant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4A54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D34120" w14:textId="73EEA05B" w:rsidR="00C432E8" w:rsidRPr="00904B9A" w:rsidRDefault="00835B16" w:rsidP="00835B1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03601D6A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1E4BF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552355" w14:textId="2E1CAFA6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5B637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933B7" w14:textId="115B50F8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2EE4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81EA65" w14:textId="2D6638C5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444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09E25B" w14:textId="311168EA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185AFF13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67C3" w14:textId="7A946ABB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-γ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D707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3654C4" w14:textId="21E7D8FF" w:rsidR="00C432E8" w:rsidRPr="00904B9A" w:rsidRDefault="004C44F1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049D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9BB82E" w14:textId="52620857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23</w:t>
            </w:r>
          </w:p>
          <w:p w14:paraId="4C5ED47F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31CB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0AD830" w14:textId="6FC43B04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517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291AAE" w14:textId="77777777" w:rsidR="00835B16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  <w:p w14:paraId="5414914A" w14:textId="06D5123B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B5CC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16946F" w14:textId="303C5E6E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8F74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4923EA" w14:textId="6C7C07F1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77E6F6FD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2FF9" w14:textId="72E663A7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-γ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116F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556CE0" w14:textId="467F0A3A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Malignant Vs. </w:t>
            </w:r>
            <w:r w:rsidR="004C44F1"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="004C44F1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7795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417841" w14:textId="5E6DD5C9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43</w:t>
            </w:r>
          </w:p>
          <w:p w14:paraId="613EAC4F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6622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6531DC" w14:textId="7475859B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D665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3692A0" w14:textId="1848E756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2677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A3C576" w14:textId="7D7F3ACE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3DF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DB28B2" w14:textId="3FE2E4CF" w:rsidR="00835B16" w:rsidRPr="00904B9A" w:rsidRDefault="00835B16" w:rsidP="00835B16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2A1006FE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3694" w14:textId="63763E06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GF-β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7A49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A0B08B" w14:textId="3D5D0CEC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Patient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A1BC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DA87A1" w14:textId="36DD9133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.18</w:t>
            </w:r>
          </w:p>
          <w:p w14:paraId="41A1AA2D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2498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0A467A" w14:textId="610BCF9F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A14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3EB720" w14:textId="668CCB03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9F50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040364" w14:textId="025E5141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BF5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02F914" w14:textId="5983C2F4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6B988F2C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1976" w14:textId="211A491E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GF-β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3823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829FE1" w14:textId="52AC786C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Malignant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9BAE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2530E4" w14:textId="3A31C045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  <w:p w14:paraId="0E3C56AE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DBEB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D5FFD1" w14:textId="2270BB1A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E37E2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C3CE05" w14:textId="435550B0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4D9D" w14:textId="775FECC6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0B50AF" w14:textId="78F32C69" w:rsidR="00670449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  <w:p w14:paraId="41C3482B" w14:textId="2F905E24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DE80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B475DB" w14:textId="3C400880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068B10DE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F711" w14:textId="5CA1B4C6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GF-β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63A1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5D11BA" w14:textId="3C1335AD" w:rsidR="00C432E8" w:rsidRPr="00904B9A" w:rsidRDefault="004C44F1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>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3029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216DD6" w14:textId="525F454B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2.86</w:t>
            </w:r>
          </w:p>
          <w:p w14:paraId="607E0281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62DF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330B78" w14:textId="2103481D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AFB0" w14:textId="1C9EE2CF" w:rsidR="00C432E8" w:rsidRDefault="00C432E8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6FD9F2" w14:textId="5AEBCF19" w:rsidR="00670449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  <w:p w14:paraId="0A4BD70F" w14:textId="3B0545E2" w:rsidR="00670449" w:rsidRPr="00904B9A" w:rsidRDefault="00670449" w:rsidP="0067044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627C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861379" w14:textId="3AA44DA8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E914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A5C534" w14:textId="08197C25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2F34F34E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5D91" w14:textId="3687AA73" w:rsidR="00C432E8" w:rsidRPr="00904B9A" w:rsidRDefault="001842A2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84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GF-β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AAAB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1042EA" w14:textId="1A3C0620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Malignant Vs. </w:t>
            </w:r>
            <w:r w:rsidR="004C44F1"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="004C44F1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2768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56A1F7" w14:textId="4A1BB624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3.59</w:t>
            </w:r>
          </w:p>
          <w:p w14:paraId="60E3F089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AB77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8F9655" w14:textId="1A5017C6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83BA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86F732" w14:textId="2AA8FA20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B62F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C61B79" w14:textId="11D88A8E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982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18B06C" w14:textId="4FF17688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3</w:t>
            </w:r>
          </w:p>
        </w:tc>
      </w:tr>
      <w:tr w:rsidR="00C432E8" w:rsidRPr="00904B9A" w14:paraId="6B78B342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A009C" w14:textId="4B5A34F6" w:rsidR="00C432E8" w:rsidRPr="00904B9A" w:rsidRDefault="001842A2" w:rsidP="00C432E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04B319B5" w14:textId="3236112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ene)</w:t>
            </w: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CCA6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EDEEBF" w14:textId="3A83E115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Patient Vs. Normal marg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C83B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3464F5" w14:textId="2390B590" w:rsidR="00C432E8" w:rsidRPr="00904B9A" w:rsidRDefault="00835B16" w:rsidP="006704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0.11</w:t>
            </w:r>
          </w:p>
          <w:p w14:paraId="73ED05DA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478B8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066EAF" w14:textId="29F8FFF4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8EC1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D11E64" w14:textId="45EE5048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917A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87D4F7" w14:textId="0A4F6062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F9AE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0204A2" w14:textId="13AB4782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1E62C15F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0370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24C3F372" w14:textId="2A2FA54C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ene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28F7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5F213D" w14:textId="1CA46832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Malignant Vs. Normal marg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FF2F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7390AE" w14:textId="32495ABD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0.15</w:t>
            </w:r>
          </w:p>
          <w:p w14:paraId="388AE190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F843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FC1C94" w14:textId="3F57B68B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452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E13208" w14:textId="692EAD85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CDD4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4935B2" w14:textId="33E89EF5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5902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9DD0E0" w14:textId="4E1B3406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39C6D132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24A3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206D8B74" w14:textId="71BB3463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ene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839A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8B9EF5" w14:textId="6F8950F2" w:rsidR="00C432E8" w:rsidRPr="00904B9A" w:rsidRDefault="004C44F1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>Vs. Normal marg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462C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79D1E4" w14:textId="16138913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0.10</w:t>
            </w:r>
          </w:p>
          <w:p w14:paraId="785DF138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4D3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FBF7D7" w14:textId="5577CCDF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F20B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5FCEBE" w14:textId="4E786C09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65BC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8B2E7C" w14:textId="48C86818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C308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604B8E" w14:textId="5B445671" w:rsidR="00670449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  <w:p w14:paraId="37830E42" w14:textId="6980E1B8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32E8" w:rsidRPr="00904B9A" w14:paraId="4A22B998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5BC7E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56B97322" w14:textId="63ACFCD2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Gene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8B3B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82CBC6" w14:textId="5DACED95" w:rsidR="00C432E8" w:rsidRPr="00904B9A" w:rsidRDefault="00C432E8" w:rsidP="004C44F1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Malignant Vs. </w:t>
            </w:r>
            <w:r w:rsidR="004C44F1" w:rsidRPr="004C44F1">
              <w:rPr>
                <w:rFonts w:asciiTheme="majorBidi" w:hAnsiTheme="majorBidi" w:cstheme="majorBidi"/>
                <w:sz w:val="20"/>
                <w:szCs w:val="20"/>
              </w:rPr>
              <w:t xml:space="preserve">GCT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BB2C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D24912" w14:textId="3A48873D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0.56</w:t>
            </w:r>
          </w:p>
          <w:p w14:paraId="6BD03E66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0C1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F6B63B" w14:textId="50D36C2C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D348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B9D3EB" w14:textId="74374EC7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400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03BA15" w14:textId="1A4EBAAB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5E58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069E0F" w14:textId="4544395C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17A2D2F9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D2E1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02896555" w14:textId="5908C5EC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rotein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0633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011A9C" w14:textId="20F08ACD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Patient 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9DC2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F5F9A9" w14:textId="5586989B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15.87</w:t>
            </w:r>
          </w:p>
          <w:p w14:paraId="0166BD60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E166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7BC93D" w14:textId="3088F9E6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814B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E4204B" w14:textId="3BC13EF7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8903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B7E191" w14:textId="696ABEFA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8107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556F7C" w14:textId="3DB4AC8E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04D576C6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14B6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5D7A671C" w14:textId="5619908A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rotein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946A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D5E63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>Malignant Vs. Control</w:t>
            </w:r>
          </w:p>
          <w:p w14:paraId="3BD2932F" w14:textId="0BA9E75C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BEB5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041014" w14:textId="689DE66A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17.41</w:t>
            </w:r>
          </w:p>
          <w:p w14:paraId="18654F23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FA2A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99BC1F" w14:textId="32E529BA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AFEB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2B2E7" w14:textId="0D42C8F7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DE8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25FFE5" w14:textId="2C46969E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6C36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D6A71A" w14:textId="6E3DD01D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904B9A" w14:paraId="6F06B152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EC8B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6F05AFA1" w14:textId="5E516B9B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rotein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02A8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2FB87C" w14:textId="6824EEBD" w:rsidR="00C432E8" w:rsidRPr="00904B9A" w:rsidRDefault="004C44F1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sz w:val="20"/>
                <w:szCs w:val="20"/>
              </w:rPr>
              <w:t>Vs. 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3DEB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DC5110" w14:textId="628FB683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 xml:space="preserve"> 12.89</w:t>
            </w:r>
          </w:p>
          <w:p w14:paraId="69C556C5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A4F6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9EA8B8" w14:textId="67AC4E99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E8B3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BB7CED" w14:textId="4D524D76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EF3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B46105" w14:textId="72C19D8E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1F9E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FADD3F" w14:textId="3B76BA63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  <w:tr w:rsidR="00C432E8" w:rsidRPr="00C432E8" w14:paraId="52B6AAE2" w14:textId="77777777" w:rsidTr="00C432E8"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F654" w14:textId="77777777" w:rsidR="001842A2" w:rsidRPr="00904B9A" w:rsidRDefault="001842A2" w:rsidP="001842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DL-1</w:t>
            </w:r>
          </w:p>
          <w:p w14:paraId="566650C8" w14:textId="0ED5DFE4" w:rsidR="00C432E8" w:rsidRPr="00904B9A" w:rsidRDefault="001842A2" w:rsidP="001842A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432E8" w:rsidRPr="00904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Protein)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ADEC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35EC50" w14:textId="30CD749D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Malignant Vs. </w:t>
            </w:r>
            <w:r w:rsidR="004C44F1">
              <w:rPr>
                <w:rFonts w:asciiTheme="majorBidi" w:hAnsiTheme="majorBidi" w:cstheme="majorBidi"/>
                <w:sz w:val="20"/>
                <w:szCs w:val="20"/>
              </w:rPr>
              <w:t xml:space="preserve">GCT </w:t>
            </w:r>
            <w:r w:rsidR="004C44F1" w:rsidRPr="00904B9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64A0" w14:textId="77777777" w:rsidR="00C432E8" w:rsidRPr="00904B9A" w:rsidRDefault="00C432E8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D8FC95" w14:textId="59480BA6" w:rsidR="00C432E8" w:rsidRPr="00904B9A" w:rsidRDefault="00835B16" w:rsidP="00C432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5B16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670449">
              <w:rPr>
                <w:rFonts w:asciiTheme="majorBidi" w:hAnsiTheme="majorBidi" w:cstheme="majorBidi"/>
                <w:sz w:val="20"/>
                <w:szCs w:val="20"/>
              </w:rPr>
              <w:t>21.05</w:t>
            </w:r>
          </w:p>
          <w:p w14:paraId="65B782DD" w14:textId="77777777" w:rsidR="00C432E8" w:rsidRPr="00904B9A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67C4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245544" w14:textId="5D70E43D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15ED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E7EAA5" w14:textId="4A7F8CD0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8669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2186B8" w14:textId="3D947D8C" w:rsidR="00670449" w:rsidRPr="00904B9A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1AB3" w14:textId="77777777" w:rsidR="00C432E8" w:rsidRDefault="00C432E8" w:rsidP="00C432E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3A2552" w14:textId="57D23F26" w:rsidR="00670449" w:rsidRPr="00C432E8" w:rsidRDefault="00670449" w:rsidP="0067044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</w:tr>
    </w:tbl>
    <w:p w14:paraId="41765736" w14:textId="77777777" w:rsidR="00C432E8" w:rsidRPr="00C432E8" w:rsidRDefault="00C432E8" w:rsidP="00C432E8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BA1F064" w14:textId="035E8BCA" w:rsidR="00C432E8" w:rsidRPr="00C432E8" w:rsidRDefault="00C432E8" w:rsidP="00C432E8">
      <w:pPr>
        <w:bidi w:val="0"/>
        <w:rPr>
          <w:rFonts w:asciiTheme="majorBidi" w:hAnsiTheme="majorBidi" w:cstheme="majorBidi"/>
          <w:sz w:val="20"/>
          <w:szCs w:val="20"/>
        </w:rPr>
      </w:pPr>
    </w:p>
    <w:sectPr w:rsidR="00C432E8" w:rsidRPr="00C432E8" w:rsidSect="00A56FA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1C524" w14:textId="77777777" w:rsidR="0016531D" w:rsidRDefault="0016531D" w:rsidP="00C432E8">
      <w:pPr>
        <w:spacing w:after="0" w:line="240" w:lineRule="auto"/>
      </w:pPr>
      <w:r>
        <w:separator/>
      </w:r>
    </w:p>
  </w:endnote>
  <w:endnote w:type="continuationSeparator" w:id="0">
    <w:p w14:paraId="3903B774" w14:textId="77777777" w:rsidR="0016531D" w:rsidRDefault="0016531D" w:rsidP="00C43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063041" w14:textId="77777777" w:rsidR="0016531D" w:rsidRDefault="0016531D" w:rsidP="00C432E8">
      <w:pPr>
        <w:spacing w:after="0" w:line="240" w:lineRule="auto"/>
      </w:pPr>
      <w:r>
        <w:separator/>
      </w:r>
    </w:p>
  </w:footnote>
  <w:footnote w:type="continuationSeparator" w:id="0">
    <w:p w14:paraId="2B2D9A9A" w14:textId="77777777" w:rsidR="0016531D" w:rsidRDefault="0016531D" w:rsidP="00C43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jczNTM3NjY1NjFW0lEKTi0uzszPAykwqgUAUG4A0ywAAAA="/>
  </w:docVars>
  <w:rsids>
    <w:rsidRoot w:val="0025029A"/>
    <w:rsid w:val="00003BBD"/>
    <w:rsid w:val="00007802"/>
    <w:rsid w:val="00014F46"/>
    <w:rsid w:val="00015472"/>
    <w:rsid w:val="0001595C"/>
    <w:rsid w:val="00017BE1"/>
    <w:rsid w:val="00020D18"/>
    <w:rsid w:val="00020D60"/>
    <w:rsid w:val="0002373E"/>
    <w:rsid w:val="00027DD8"/>
    <w:rsid w:val="00031C02"/>
    <w:rsid w:val="000324C1"/>
    <w:rsid w:val="00034172"/>
    <w:rsid w:val="00034F22"/>
    <w:rsid w:val="00034F2C"/>
    <w:rsid w:val="000367E0"/>
    <w:rsid w:val="00036965"/>
    <w:rsid w:val="00037F99"/>
    <w:rsid w:val="00040679"/>
    <w:rsid w:val="00041127"/>
    <w:rsid w:val="0004411C"/>
    <w:rsid w:val="00044403"/>
    <w:rsid w:val="000475BC"/>
    <w:rsid w:val="000500A3"/>
    <w:rsid w:val="000550FA"/>
    <w:rsid w:val="00066EBF"/>
    <w:rsid w:val="00071063"/>
    <w:rsid w:val="000727F7"/>
    <w:rsid w:val="000756BB"/>
    <w:rsid w:val="000907E3"/>
    <w:rsid w:val="00090944"/>
    <w:rsid w:val="0009114F"/>
    <w:rsid w:val="00091537"/>
    <w:rsid w:val="00092611"/>
    <w:rsid w:val="000960AC"/>
    <w:rsid w:val="00096A61"/>
    <w:rsid w:val="000A3672"/>
    <w:rsid w:val="000A597E"/>
    <w:rsid w:val="000B1FBF"/>
    <w:rsid w:val="000B3D71"/>
    <w:rsid w:val="000B6F1D"/>
    <w:rsid w:val="000C1E40"/>
    <w:rsid w:val="000C2808"/>
    <w:rsid w:val="000C425B"/>
    <w:rsid w:val="000C649A"/>
    <w:rsid w:val="000D204C"/>
    <w:rsid w:val="000D2389"/>
    <w:rsid w:val="000D6B43"/>
    <w:rsid w:val="000E2768"/>
    <w:rsid w:val="000E7B9A"/>
    <w:rsid w:val="000F221C"/>
    <w:rsid w:val="000F2244"/>
    <w:rsid w:val="000F3B76"/>
    <w:rsid w:val="000F47A2"/>
    <w:rsid w:val="00101363"/>
    <w:rsid w:val="00102750"/>
    <w:rsid w:val="00113D42"/>
    <w:rsid w:val="00124295"/>
    <w:rsid w:val="00136227"/>
    <w:rsid w:val="00142348"/>
    <w:rsid w:val="00147373"/>
    <w:rsid w:val="00154828"/>
    <w:rsid w:val="00157F68"/>
    <w:rsid w:val="001617FB"/>
    <w:rsid w:val="00161A60"/>
    <w:rsid w:val="00161B20"/>
    <w:rsid w:val="00161F7F"/>
    <w:rsid w:val="0016248E"/>
    <w:rsid w:val="00162910"/>
    <w:rsid w:val="00162C93"/>
    <w:rsid w:val="0016531D"/>
    <w:rsid w:val="001662DE"/>
    <w:rsid w:val="001663E1"/>
    <w:rsid w:val="00167B29"/>
    <w:rsid w:val="001757AC"/>
    <w:rsid w:val="00176F70"/>
    <w:rsid w:val="00182B1A"/>
    <w:rsid w:val="001842A2"/>
    <w:rsid w:val="0019083D"/>
    <w:rsid w:val="00191AB0"/>
    <w:rsid w:val="001950D9"/>
    <w:rsid w:val="001A1AE6"/>
    <w:rsid w:val="001A30DF"/>
    <w:rsid w:val="001A6B10"/>
    <w:rsid w:val="001A7235"/>
    <w:rsid w:val="001B1454"/>
    <w:rsid w:val="001B381F"/>
    <w:rsid w:val="001C1C63"/>
    <w:rsid w:val="001C6B5B"/>
    <w:rsid w:val="001D2CE9"/>
    <w:rsid w:val="001D3F92"/>
    <w:rsid w:val="001D40F4"/>
    <w:rsid w:val="001D472A"/>
    <w:rsid w:val="001D6900"/>
    <w:rsid w:val="001E5EBC"/>
    <w:rsid w:val="001E71A0"/>
    <w:rsid w:val="001F140D"/>
    <w:rsid w:val="001F1E7E"/>
    <w:rsid w:val="001F26F2"/>
    <w:rsid w:val="001F31C6"/>
    <w:rsid w:val="001F44A6"/>
    <w:rsid w:val="001F7D4B"/>
    <w:rsid w:val="00200D09"/>
    <w:rsid w:val="00201B0C"/>
    <w:rsid w:val="00202B27"/>
    <w:rsid w:val="00202FF3"/>
    <w:rsid w:val="002036F6"/>
    <w:rsid w:val="0020381C"/>
    <w:rsid w:val="00207D4F"/>
    <w:rsid w:val="002102C0"/>
    <w:rsid w:val="00210559"/>
    <w:rsid w:val="0021140F"/>
    <w:rsid w:val="002124C8"/>
    <w:rsid w:val="002127FA"/>
    <w:rsid w:val="0021356C"/>
    <w:rsid w:val="00213B6F"/>
    <w:rsid w:val="00216959"/>
    <w:rsid w:val="00216AAB"/>
    <w:rsid w:val="0021731F"/>
    <w:rsid w:val="002224E9"/>
    <w:rsid w:val="0022352A"/>
    <w:rsid w:val="00227938"/>
    <w:rsid w:val="00233C02"/>
    <w:rsid w:val="002448DC"/>
    <w:rsid w:val="00245E8E"/>
    <w:rsid w:val="00246FEB"/>
    <w:rsid w:val="0025029A"/>
    <w:rsid w:val="00255CBE"/>
    <w:rsid w:val="00262917"/>
    <w:rsid w:val="002657CA"/>
    <w:rsid w:val="00266CDB"/>
    <w:rsid w:val="002717CB"/>
    <w:rsid w:val="002736E9"/>
    <w:rsid w:val="002743D2"/>
    <w:rsid w:val="00284D78"/>
    <w:rsid w:val="0028574D"/>
    <w:rsid w:val="00286834"/>
    <w:rsid w:val="00291C2E"/>
    <w:rsid w:val="00291DE6"/>
    <w:rsid w:val="00291E6B"/>
    <w:rsid w:val="00292EE9"/>
    <w:rsid w:val="0029474C"/>
    <w:rsid w:val="002A3283"/>
    <w:rsid w:val="002A53B8"/>
    <w:rsid w:val="002A75D8"/>
    <w:rsid w:val="002B3FD9"/>
    <w:rsid w:val="002B6281"/>
    <w:rsid w:val="002B67EA"/>
    <w:rsid w:val="002B6EC2"/>
    <w:rsid w:val="002C0897"/>
    <w:rsid w:val="002C5063"/>
    <w:rsid w:val="002C53FD"/>
    <w:rsid w:val="002C6629"/>
    <w:rsid w:val="002C68BA"/>
    <w:rsid w:val="002E5FD8"/>
    <w:rsid w:val="002F0E3D"/>
    <w:rsid w:val="002F195B"/>
    <w:rsid w:val="002F2855"/>
    <w:rsid w:val="002F2F5F"/>
    <w:rsid w:val="00300F89"/>
    <w:rsid w:val="0030272E"/>
    <w:rsid w:val="003043D9"/>
    <w:rsid w:val="0030444C"/>
    <w:rsid w:val="003056A7"/>
    <w:rsid w:val="003121B7"/>
    <w:rsid w:val="00314642"/>
    <w:rsid w:val="003202A5"/>
    <w:rsid w:val="00324B8B"/>
    <w:rsid w:val="00332F8B"/>
    <w:rsid w:val="00335645"/>
    <w:rsid w:val="00343735"/>
    <w:rsid w:val="00345DA6"/>
    <w:rsid w:val="00347E31"/>
    <w:rsid w:val="00351CB3"/>
    <w:rsid w:val="00352459"/>
    <w:rsid w:val="00364962"/>
    <w:rsid w:val="00364E87"/>
    <w:rsid w:val="003654BD"/>
    <w:rsid w:val="00370D63"/>
    <w:rsid w:val="00370F87"/>
    <w:rsid w:val="00372129"/>
    <w:rsid w:val="00373451"/>
    <w:rsid w:val="00373588"/>
    <w:rsid w:val="00385DEF"/>
    <w:rsid w:val="003904E4"/>
    <w:rsid w:val="00392D2A"/>
    <w:rsid w:val="003948E2"/>
    <w:rsid w:val="003957AB"/>
    <w:rsid w:val="003A688E"/>
    <w:rsid w:val="003A6E22"/>
    <w:rsid w:val="003B0665"/>
    <w:rsid w:val="003B6F56"/>
    <w:rsid w:val="003C45A7"/>
    <w:rsid w:val="003C6A62"/>
    <w:rsid w:val="003D007C"/>
    <w:rsid w:val="003D3F7F"/>
    <w:rsid w:val="003D7B08"/>
    <w:rsid w:val="003E0F57"/>
    <w:rsid w:val="003E3683"/>
    <w:rsid w:val="003E64FD"/>
    <w:rsid w:val="003F1AF0"/>
    <w:rsid w:val="003F388F"/>
    <w:rsid w:val="00405BC1"/>
    <w:rsid w:val="00407119"/>
    <w:rsid w:val="00410F28"/>
    <w:rsid w:val="004218B2"/>
    <w:rsid w:val="00423E52"/>
    <w:rsid w:val="00427E08"/>
    <w:rsid w:val="00430C6C"/>
    <w:rsid w:val="004317AA"/>
    <w:rsid w:val="00435B54"/>
    <w:rsid w:val="00442C51"/>
    <w:rsid w:val="00443BE1"/>
    <w:rsid w:val="00443D37"/>
    <w:rsid w:val="00447BA0"/>
    <w:rsid w:val="0045074C"/>
    <w:rsid w:val="00451202"/>
    <w:rsid w:val="00452702"/>
    <w:rsid w:val="00453CC9"/>
    <w:rsid w:val="004551D3"/>
    <w:rsid w:val="00455ED2"/>
    <w:rsid w:val="00456105"/>
    <w:rsid w:val="00461124"/>
    <w:rsid w:val="00465672"/>
    <w:rsid w:val="00473ED9"/>
    <w:rsid w:val="00473FF7"/>
    <w:rsid w:val="004765CD"/>
    <w:rsid w:val="00484C5A"/>
    <w:rsid w:val="004926B6"/>
    <w:rsid w:val="00492844"/>
    <w:rsid w:val="00494094"/>
    <w:rsid w:val="00494753"/>
    <w:rsid w:val="004955D7"/>
    <w:rsid w:val="00495C29"/>
    <w:rsid w:val="0049737E"/>
    <w:rsid w:val="00497F5C"/>
    <w:rsid w:val="004A1CB8"/>
    <w:rsid w:val="004A2216"/>
    <w:rsid w:val="004B71CE"/>
    <w:rsid w:val="004C052C"/>
    <w:rsid w:val="004C44F1"/>
    <w:rsid w:val="004C5649"/>
    <w:rsid w:val="004C674A"/>
    <w:rsid w:val="004D42B1"/>
    <w:rsid w:val="004D559C"/>
    <w:rsid w:val="004D7FB4"/>
    <w:rsid w:val="004E6798"/>
    <w:rsid w:val="004F0819"/>
    <w:rsid w:val="004F7702"/>
    <w:rsid w:val="004F7E94"/>
    <w:rsid w:val="005052B7"/>
    <w:rsid w:val="0050765F"/>
    <w:rsid w:val="0050767A"/>
    <w:rsid w:val="00510134"/>
    <w:rsid w:val="00510360"/>
    <w:rsid w:val="005135D4"/>
    <w:rsid w:val="00515791"/>
    <w:rsid w:val="00535945"/>
    <w:rsid w:val="0053764D"/>
    <w:rsid w:val="00542F3E"/>
    <w:rsid w:val="00543986"/>
    <w:rsid w:val="00544080"/>
    <w:rsid w:val="00547DE9"/>
    <w:rsid w:val="00551DE0"/>
    <w:rsid w:val="00552078"/>
    <w:rsid w:val="00552AB7"/>
    <w:rsid w:val="00552CB9"/>
    <w:rsid w:val="00555745"/>
    <w:rsid w:val="00555918"/>
    <w:rsid w:val="00556598"/>
    <w:rsid w:val="00556641"/>
    <w:rsid w:val="00557A52"/>
    <w:rsid w:val="00565A68"/>
    <w:rsid w:val="00566BBF"/>
    <w:rsid w:val="00570CAA"/>
    <w:rsid w:val="005719E1"/>
    <w:rsid w:val="005722A3"/>
    <w:rsid w:val="00577242"/>
    <w:rsid w:val="00584F8A"/>
    <w:rsid w:val="00586F1F"/>
    <w:rsid w:val="0059313A"/>
    <w:rsid w:val="00593BAA"/>
    <w:rsid w:val="0059791E"/>
    <w:rsid w:val="005A7A03"/>
    <w:rsid w:val="005B155A"/>
    <w:rsid w:val="005B4563"/>
    <w:rsid w:val="005B578B"/>
    <w:rsid w:val="005B5E01"/>
    <w:rsid w:val="005C354E"/>
    <w:rsid w:val="005C5AA2"/>
    <w:rsid w:val="005C6097"/>
    <w:rsid w:val="005D2ACB"/>
    <w:rsid w:val="005D515E"/>
    <w:rsid w:val="005E1A0B"/>
    <w:rsid w:val="005E5625"/>
    <w:rsid w:val="005F6530"/>
    <w:rsid w:val="005F6F9A"/>
    <w:rsid w:val="00611354"/>
    <w:rsid w:val="006129EE"/>
    <w:rsid w:val="00613595"/>
    <w:rsid w:val="006159EC"/>
    <w:rsid w:val="00617F39"/>
    <w:rsid w:val="00624FF6"/>
    <w:rsid w:val="00633EA1"/>
    <w:rsid w:val="0063412D"/>
    <w:rsid w:val="00636377"/>
    <w:rsid w:val="00640B8B"/>
    <w:rsid w:val="00641195"/>
    <w:rsid w:val="00647096"/>
    <w:rsid w:val="00647426"/>
    <w:rsid w:val="006548CA"/>
    <w:rsid w:val="00670449"/>
    <w:rsid w:val="006762E3"/>
    <w:rsid w:val="006772DE"/>
    <w:rsid w:val="006808C0"/>
    <w:rsid w:val="006808CA"/>
    <w:rsid w:val="00685317"/>
    <w:rsid w:val="006910AD"/>
    <w:rsid w:val="006914D3"/>
    <w:rsid w:val="00691AD6"/>
    <w:rsid w:val="0069387A"/>
    <w:rsid w:val="0069613D"/>
    <w:rsid w:val="0069775E"/>
    <w:rsid w:val="006A0145"/>
    <w:rsid w:val="006A7FD4"/>
    <w:rsid w:val="006B5449"/>
    <w:rsid w:val="006B67B3"/>
    <w:rsid w:val="006B785F"/>
    <w:rsid w:val="006B7FDB"/>
    <w:rsid w:val="006C41B0"/>
    <w:rsid w:val="006C41D9"/>
    <w:rsid w:val="006C79CB"/>
    <w:rsid w:val="006C7C97"/>
    <w:rsid w:val="006D2045"/>
    <w:rsid w:val="006E0069"/>
    <w:rsid w:val="006E42E6"/>
    <w:rsid w:val="006E4A10"/>
    <w:rsid w:val="006E5970"/>
    <w:rsid w:val="006E6C15"/>
    <w:rsid w:val="006F0E6B"/>
    <w:rsid w:val="006F5072"/>
    <w:rsid w:val="006F6317"/>
    <w:rsid w:val="006F6653"/>
    <w:rsid w:val="00702636"/>
    <w:rsid w:val="00704D38"/>
    <w:rsid w:val="00706EC0"/>
    <w:rsid w:val="00711CFF"/>
    <w:rsid w:val="0071447D"/>
    <w:rsid w:val="00715496"/>
    <w:rsid w:val="00717551"/>
    <w:rsid w:val="0071766B"/>
    <w:rsid w:val="00717886"/>
    <w:rsid w:val="00720CB1"/>
    <w:rsid w:val="00721558"/>
    <w:rsid w:val="00722DE6"/>
    <w:rsid w:val="007256C2"/>
    <w:rsid w:val="00725977"/>
    <w:rsid w:val="00726A9A"/>
    <w:rsid w:val="00731C9D"/>
    <w:rsid w:val="007353E2"/>
    <w:rsid w:val="007362F1"/>
    <w:rsid w:val="0074618A"/>
    <w:rsid w:val="00747FEE"/>
    <w:rsid w:val="00752795"/>
    <w:rsid w:val="00757ABE"/>
    <w:rsid w:val="00760EDA"/>
    <w:rsid w:val="00763966"/>
    <w:rsid w:val="007651F9"/>
    <w:rsid w:val="00765742"/>
    <w:rsid w:val="00766937"/>
    <w:rsid w:val="007669F1"/>
    <w:rsid w:val="0076711A"/>
    <w:rsid w:val="00767E36"/>
    <w:rsid w:val="00767F9A"/>
    <w:rsid w:val="00771440"/>
    <w:rsid w:val="0077388E"/>
    <w:rsid w:val="007746D8"/>
    <w:rsid w:val="00774D39"/>
    <w:rsid w:val="007850EB"/>
    <w:rsid w:val="0078673A"/>
    <w:rsid w:val="00786DAF"/>
    <w:rsid w:val="00790CF6"/>
    <w:rsid w:val="00793242"/>
    <w:rsid w:val="00794EC8"/>
    <w:rsid w:val="007959B8"/>
    <w:rsid w:val="007A0E2C"/>
    <w:rsid w:val="007A559F"/>
    <w:rsid w:val="007A59F2"/>
    <w:rsid w:val="007A6DFA"/>
    <w:rsid w:val="007B50B3"/>
    <w:rsid w:val="007B7648"/>
    <w:rsid w:val="007C33BC"/>
    <w:rsid w:val="007C6DB6"/>
    <w:rsid w:val="007D2B75"/>
    <w:rsid w:val="007D7E93"/>
    <w:rsid w:val="007D7F3B"/>
    <w:rsid w:val="007E4288"/>
    <w:rsid w:val="007E51EF"/>
    <w:rsid w:val="007E6D27"/>
    <w:rsid w:val="007F1CB0"/>
    <w:rsid w:val="007F4FD3"/>
    <w:rsid w:val="007F592D"/>
    <w:rsid w:val="00802C41"/>
    <w:rsid w:val="00804220"/>
    <w:rsid w:val="00804944"/>
    <w:rsid w:val="00811C3D"/>
    <w:rsid w:val="008124F1"/>
    <w:rsid w:val="00820767"/>
    <w:rsid w:val="008225EE"/>
    <w:rsid w:val="0082358E"/>
    <w:rsid w:val="00826701"/>
    <w:rsid w:val="008268F5"/>
    <w:rsid w:val="00827BAA"/>
    <w:rsid w:val="00827CE9"/>
    <w:rsid w:val="00830472"/>
    <w:rsid w:val="00830ADF"/>
    <w:rsid w:val="00830C1E"/>
    <w:rsid w:val="008336B3"/>
    <w:rsid w:val="00835B16"/>
    <w:rsid w:val="008414A2"/>
    <w:rsid w:val="00843CFC"/>
    <w:rsid w:val="00844030"/>
    <w:rsid w:val="008443DD"/>
    <w:rsid w:val="0084661B"/>
    <w:rsid w:val="00857388"/>
    <w:rsid w:val="00863027"/>
    <w:rsid w:val="00866EED"/>
    <w:rsid w:val="00872491"/>
    <w:rsid w:val="00875A04"/>
    <w:rsid w:val="00875D75"/>
    <w:rsid w:val="0088076D"/>
    <w:rsid w:val="008832B0"/>
    <w:rsid w:val="008838E7"/>
    <w:rsid w:val="008843E4"/>
    <w:rsid w:val="00884A02"/>
    <w:rsid w:val="00884EEF"/>
    <w:rsid w:val="0088775C"/>
    <w:rsid w:val="00891AD1"/>
    <w:rsid w:val="0089377D"/>
    <w:rsid w:val="00895387"/>
    <w:rsid w:val="008978D2"/>
    <w:rsid w:val="008A100E"/>
    <w:rsid w:val="008A580E"/>
    <w:rsid w:val="008A758A"/>
    <w:rsid w:val="008C2650"/>
    <w:rsid w:val="008C2B47"/>
    <w:rsid w:val="008C46DA"/>
    <w:rsid w:val="008C7795"/>
    <w:rsid w:val="008D0F58"/>
    <w:rsid w:val="008D2246"/>
    <w:rsid w:val="008D22A5"/>
    <w:rsid w:val="008D4DBF"/>
    <w:rsid w:val="008D6BE8"/>
    <w:rsid w:val="008D79BE"/>
    <w:rsid w:val="008E33B7"/>
    <w:rsid w:val="008F123C"/>
    <w:rsid w:val="008F1B45"/>
    <w:rsid w:val="008F5BD0"/>
    <w:rsid w:val="009022A7"/>
    <w:rsid w:val="00904B9A"/>
    <w:rsid w:val="009051F2"/>
    <w:rsid w:val="00907189"/>
    <w:rsid w:val="0091063F"/>
    <w:rsid w:val="00912EBB"/>
    <w:rsid w:val="0091337A"/>
    <w:rsid w:val="00923D1A"/>
    <w:rsid w:val="009242BE"/>
    <w:rsid w:val="00931267"/>
    <w:rsid w:val="00933434"/>
    <w:rsid w:val="0093432A"/>
    <w:rsid w:val="00935E47"/>
    <w:rsid w:val="009416E2"/>
    <w:rsid w:val="00943989"/>
    <w:rsid w:val="00945BC8"/>
    <w:rsid w:val="00950B19"/>
    <w:rsid w:val="00951A47"/>
    <w:rsid w:val="009600BE"/>
    <w:rsid w:val="00960321"/>
    <w:rsid w:val="00960897"/>
    <w:rsid w:val="009613CC"/>
    <w:rsid w:val="00967638"/>
    <w:rsid w:val="00967906"/>
    <w:rsid w:val="009718C1"/>
    <w:rsid w:val="00972353"/>
    <w:rsid w:val="0097468F"/>
    <w:rsid w:val="00976D17"/>
    <w:rsid w:val="009837C4"/>
    <w:rsid w:val="00983A67"/>
    <w:rsid w:val="00984D34"/>
    <w:rsid w:val="00985543"/>
    <w:rsid w:val="009907E5"/>
    <w:rsid w:val="00991C0B"/>
    <w:rsid w:val="00993398"/>
    <w:rsid w:val="00993E55"/>
    <w:rsid w:val="00997241"/>
    <w:rsid w:val="00997733"/>
    <w:rsid w:val="009A15AA"/>
    <w:rsid w:val="009A6CE6"/>
    <w:rsid w:val="009B214F"/>
    <w:rsid w:val="009B5013"/>
    <w:rsid w:val="009B59E7"/>
    <w:rsid w:val="009B76FF"/>
    <w:rsid w:val="009B7763"/>
    <w:rsid w:val="009B7835"/>
    <w:rsid w:val="009C35B2"/>
    <w:rsid w:val="009C377E"/>
    <w:rsid w:val="009C53B2"/>
    <w:rsid w:val="009D24A0"/>
    <w:rsid w:val="009D25C4"/>
    <w:rsid w:val="009E5D9B"/>
    <w:rsid w:val="009E6514"/>
    <w:rsid w:val="009E7D6A"/>
    <w:rsid w:val="009F29B4"/>
    <w:rsid w:val="009F7EAF"/>
    <w:rsid w:val="00A03C7F"/>
    <w:rsid w:val="00A0620C"/>
    <w:rsid w:val="00A06765"/>
    <w:rsid w:val="00A10EA5"/>
    <w:rsid w:val="00A111B9"/>
    <w:rsid w:val="00A15E4E"/>
    <w:rsid w:val="00A1623C"/>
    <w:rsid w:val="00A21251"/>
    <w:rsid w:val="00A21892"/>
    <w:rsid w:val="00A2220A"/>
    <w:rsid w:val="00A2234A"/>
    <w:rsid w:val="00A23CE0"/>
    <w:rsid w:val="00A25B3C"/>
    <w:rsid w:val="00A30025"/>
    <w:rsid w:val="00A3209F"/>
    <w:rsid w:val="00A4018C"/>
    <w:rsid w:val="00A404C7"/>
    <w:rsid w:val="00A40AB2"/>
    <w:rsid w:val="00A411EE"/>
    <w:rsid w:val="00A46B39"/>
    <w:rsid w:val="00A513C8"/>
    <w:rsid w:val="00A51663"/>
    <w:rsid w:val="00A53826"/>
    <w:rsid w:val="00A56FAB"/>
    <w:rsid w:val="00A57462"/>
    <w:rsid w:val="00A70259"/>
    <w:rsid w:val="00A73F8A"/>
    <w:rsid w:val="00A7661F"/>
    <w:rsid w:val="00A77ADC"/>
    <w:rsid w:val="00A8077E"/>
    <w:rsid w:val="00A81B34"/>
    <w:rsid w:val="00A82FCE"/>
    <w:rsid w:val="00A8504C"/>
    <w:rsid w:val="00A86303"/>
    <w:rsid w:val="00A87B23"/>
    <w:rsid w:val="00A91C54"/>
    <w:rsid w:val="00A926B0"/>
    <w:rsid w:val="00A96B41"/>
    <w:rsid w:val="00AA2A02"/>
    <w:rsid w:val="00AA3974"/>
    <w:rsid w:val="00AA4CD1"/>
    <w:rsid w:val="00AA4E2F"/>
    <w:rsid w:val="00AA5642"/>
    <w:rsid w:val="00AA7059"/>
    <w:rsid w:val="00AA7F2E"/>
    <w:rsid w:val="00AB0281"/>
    <w:rsid w:val="00AB6005"/>
    <w:rsid w:val="00AC198F"/>
    <w:rsid w:val="00AC2D24"/>
    <w:rsid w:val="00AC724C"/>
    <w:rsid w:val="00AC76DC"/>
    <w:rsid w:val="00AD1B67"/>
    <w:rsid w:val="00AD21C5"/>
    <w:rsid w:val="00AD7658"/>
    <w:rsid w:val="00AE1A33"/>
    <w:rsid w:val="00AE39E0"/>
    <w:rsid w:val="00AE69F0"/>
    <w:rsid w:val="00AF03CC"/>
    <w:rsid w:val="00AF5225"/>
    <w:rsid w:val="00AF6E08"/>
    <w:rsid w:val="00AF6EF2"/>
    <w:rsid w:val="00B01833"/>
    <w:rsid w:val="00B156BF"/>
    <w:rsid w:val="00B1711D"/>
    <w:rsid w:val="00B20643"/>
    <w:rsid w:val="00B2175B"/>
    <w:rsid w:val="00B22736"/>
    <w:rsid w:val="00B238CE"/>
    <w:rsid w:val="00B23D87"/>
    <w:rsid w:val="00B247AE"/>
    <w:rsid w:val="00B27013"/>
    <w:rsid w:val="00B3122C"/>
    <w:rsid w:val="00B34C61"/>
    <w:rsid w:val="00B4164A"/>
    <w:rsid w:val="00B44023"/>
    <w:rsid w:val="00B50ED8"/>
    <w:rsid w:val="00B53B1F"/>
    <w:rsid w:val="00B571D5"/>
    <w:rsid w:val="00B65892"/>
    <w:rsid w:val="00B71259"/>
    <w:rsid w:val="00B75277"/>
    <w:rsid w:val="00B75671"/>
    <w:rsid w:val="00B76350"/>
    <w:rsid w:val="00B76C55"/>
    <w:rsid w:val="00B76F5F"/>
    <w:rsid w:val="00B80FE3"/>
    <w:rsid w:val="00B83397"/>
    <w:rsid w:val="00B8679C"/>
    <w:rsid w:val="00B970D5"/>
    <w:rsid w:val="00BA6706"/>
    <w:rsid w:val="00BA776E"/>
    <w:rsid w:val="00BB2584"/>
    <w:rsid w:val="00BB356B"/>
    <w:rsid w:val="00BB68D9"/>
    <w:rsid w:val="00BB6E59"/>
    <w:rsid w:val="00BC050E"/>
    <w:rsid w:val="00BC1299"/>
    <w:rsid w:val="00BC3246"/>
    <w:rsid w:val="00BC6E72"/>
    <w:rsid w:val="00BD25DF"/>
    <w:rsid w:val="00BD7730"/>
    <w:rsid w:val="00BD7F8E"/>
    <w:rsid w:val="00BE0363"/>
    <w:rsid w:val="00BE0E72"/>
    <w:rsid w:val="00BE261A"/>
    <w:rsid w:val="00BE435A"/>
    <w:rsid w:val="00BF30E2"/>
    <w:rsid w:val="00BF3BD8"/>
    <w:rsid w:val="00BF5140"/>
    <w:rsid w:val="00BF6384"/>
    <w:rsid w:val="00C0054D"/>
    <w:rsid w:val="00C01316"/>
    <w:rsid w:val="00C031FD"/>
    <w:rsid w:val="00C0352C"/>
    <w:rsid w:val="00C132A1"/>
    <w:rsid w:val="00C15724"/>
    <w:rsid w:val="00C1610D"/>
    <w:rsid w:val="00C20A48"/>
    <w:rsid w:val="00C234FC"/>
    <w:rsid w:val="00C23C39"/>
    <w:rsid w:val="00C26489"/>
    <w:rsid w:val="00C27444"/>
    <w:rsid w:val="00C34AC9"/>
    <w:rsid w:val="00C4221D"/>
    <w:rsid w:val="00C432E8"/>
    <w:rsid w:val="00C4487A"/>
    <w:rsid w:val="00C44EEC"/>
    <w:rsid w:val="00C455D0"/>
    <w:rsid w:val="00C530CA"/>
    <w:rsid w:val="00C541ED"/>
    <w:rsid w:val="00C54277"/>
    <w:rsid w:val="00C54EB2"/>
    <w:rsid w:val="00C57A17"/>
    <w:rsid w:val="00C61188"/>
    <w:rsid w:val="00C61A8D"/>
    <w:rsid w:val="00C632D9"/>
    <w:rsid w:val="00C6413F"/>
    <w:rsid w:val="00C653CC"/>
    <w:rsid w:val="00C65FC5"/>
    <w:rsid w:val="00C67158"/>
    <w:rsid w:val="00C747DB"/>
    <w:rsid w:val="00C77805"/>
    <w:rsid w:val="00C8020A"/>
    <w:rsid w:val="00C80397"/>
    <w:rsid w:val="00C8233D"/>
    <w:rsid w:val="00C82E8F"/>
    <w:rsid w:val="00C857D8"/>
    <w:rsid w:val="00C933D2"/>
    <w:rsid w:val="00CA715A"/>
    <w:rsid w:val="00CB3F97"/>
    <w:rsid w:val="00CB4BB1"/>
    <w:rsid w:val="00CB5FB6"/>
    <w:rsid w:val="00CB77CC"/>
    <w:rsid w:val="00CC096E"/>
    <w:rsid w:val="00CC3F64"/>
    <w:rsid w:val="00CC65A7"/>
    <w:rsid w:val="00CD0B32"/>
    <w:rsid w:val="00CD530C"/>
    <w:rsid w:val="00CD5605"/>
    <w:rsid w:val="00CD63AA"/>
    <w:rsid w:val="00CD6D1A"/>
    <w:rsid w:val="00CE1882"/>
    <w:rsid w:val="00CE406D"/>
    <w:rsid w:val="00CE51FD"/>
    <w:rsid w:val="00CE737E"/>
    <w:rsid w:val="00CF124C"/>
    <w:rsid w:val="00CF2D2E"/>
    <w:rsid w:val="00CF4612"/>
    <w:rsid w:val="00CF5413"/>
    <w:rsid w:val="00CF72E2"/>
    <w:rsid w:val="00D010CA"/>
    <w:rsid w:val="00D028DC"/>
    <w:rsid w:val="00D04663"/>
    <w:rsid w:val="00D0700C"/>
    <w:rsid w:val="00D11E9F"/>
    <w:rsid w:val="00D148CE"/>
    <w:rsid w:val="00D14CDB"/>
    <w:rsid w:val="00D155EA"/>
    <w:rsid w:val="00D15B18"/>
    <w:rsid w:val="00D21FB7"/>
    <w:rsid w:val="00D23331"/>
    <w:rsid w:val="00D23E98"/>
    <w:rsid w:val="00D25254"/>
    <w:rsid w:val="00D2574C"/>
    <w:rsid w:val="00D265A2"/>
    <w:rsid w:val="00D3367B"/>
    <w:rsid w:val="00D341A8"/>
    <w:rsid w:val="00D37593"/>
    <w:rsid w:val="00D375AA"/>
    <w:rsid w:val="00D46D75"/>
    <w:rsid w:val="00D46DAB"/>
    <w:rsid w:val="00D546F1"/>
    <w:rsid w:val="00D54B86"/>
    <w:rsid w:val="00D56232"/>
    <w:rsid w:val="00D5671F"/>
    <w:rsid w:val="00D619C5"/>
    <w:rsid w:val="00D64219"/>
    <w:rsid w:val="00D644B1"/>
    <w:rsid w:val="00D666A6"/>
    <w:rsid w:val="00D73E84"/>
    <w:rsid w:val="00D76218"/>
    <w:rsid w:val="00D776F4"/>
    <w:rsid w:val="00D8108B"/>
    <w:rsid w:val="00D83B69"/>
    <w:rsid w:val="00D83F8F"/>
    <w:rsid w:val="00D85D78"/>
    <w:rsid w:val="00D90CA0"/>
    <w:rsid w:val="00D92DE9"/>
    <w:rsid w:val="00D933E5"/>
    <w:rsid w:val="00D95795"/>
    <w:rsid w:val="00DA1689"/>
    <w:rsid w:val="00DB652F"/>
    <w:rsid w:val="00DC0BE7"/>
    <w:rsid w:val="00DC0BEC"/>
    <w:rsid w:val="00DC2806"/>
    <w:rsid w:val="00DC3072"/>
    <w:rsid w:val="00DC44CE"/>
    <w:rsid w:val="00DC4899"/>
    <w:rsid w:val="00DC7219"/>
    <w:rsid w:val="00DD5951"/>
    <w:rsid w:val="00DE0114"/>
    <w:rsid w:val="00DE3065"/>
    <w:rsid w:val="00DE5F93"/>
    <w:rsid w:val="00DE6CA0"/>
    <w:rsid w:val="00DF0549"/>
    <w:rsid w:val="00DF10CF"/>
    <w:rsid w:val="00DF28CE"/>
    <w:rsid w:val="00DF5DB2"/>
    <w:rsid w:val="00E00AE1"/>
    <w:rsid w:val="00E03FF2"/>
    <w:rsid w:val="00E10C27"/>
    <w:rsid w:val="00E1680E"/>
    <w:rsid w:val="00E22C7E"/>
    <w:rsid w:val="00E26D33"/>
    <w:rsid w:val="00E271F7"/>
    <w:rsid w:val="00E31A07"/>
    <w:rsid w:val="00E344C2"/>
    <w:rsid w:val="00E34D2B"/>
    <w:rsid w:val="00E464CD"/>
    <w:rsid w:val="00E51B43"/>
    <w:rsid w:val="00E54D46"/>
    <w:rsid w:val="00E54E75"/>
    <w:rsid w:val="00E57209"/>
    <w:rsid w:val="00E643E4"/>
    <w:rsid w:val="00E64AD7"/>
    <w:rsid w:val="00E67C49"/>
    <w:rsid w:val="00E70A20"/>
    <w:rsid w:val="00E70F0F"/>
    <w:rsid w:val="00E72D5E"/>
    <w:rsid w:val="00E72DC5"/>
    <w:rsid w:val="00E74554"/>
    <w:rsid w:val="00E763A0"/>
    <w:rsid w:val="00E77E47"/>
    <w:rsid w:val="00E842D4"/>
    <w:rsid w:val="00E846BE"/>
    <w:rsid w:val="00E903D8"/>
    <w:rsid w:val="00E9147D"/>
    <w:rsid w:val="00E95423"/>
    <w:rsid w:val="00E9596A"/>
    <w:rsid w:val="00EA082C"/>
    <w:rsid w:val="00EA09DE"/>
    <w:rsid w:val="00EB08A8"/>
    <w:rsid w:val="00EB0E1F"/>
    <w:rsid w:val="00EB3CD7"/>
    <w:rsid w:val="00EB3FA7"/>
    <w:rsid w:val="00EC0BCC"/>
    <w:rsid w:val="00EC0D28"/>
    <w:rsid w:val="00EC1ABA"/>
    <w:rsid w:val="00EC4835"/>
    <w:rsid w:val="00EC4E7E"/>
    <w:rsid w:val="00EC50C2"/>
    <w:rsid w:val="00EC61B0"/>
    <w:rsid w:val="00EC63FA"/>
    <w:rsid w:val="00ED39AA"/>
    <w:rsid w:val="00ED4B88"/>
    <w:rsid w:val="00EE378F"/>
    <w:rsid w:val="00F04986"/>
    <w:rsid w:val="00F1003B"/>
    <w:rsid w:val="00F111B2"/>
    <w:rsid w:val="00F11B97"/>
    <w:rsid w:val="00F12262"/>
    <w:rsid w:val="00F134C6"/>
    <w:rsid w:val="00F13534"/>
    <w:rsid w:val="00F14658"/>
    <w:rsid w:val="00F17EA2"/>
    <w:rsid w:val="00F21CB9"/>
    <w:rsid w:val="00F2218A"/>
    <w:rsid w:val="00F2341C"/>
    <w:rsid w:val="00F24F99"/>
    <w:rsid w:val="00F260F2"/>
    <w:rsid w:val="00F31CCD"/>
    <w:rsid w:val="00F3332C"/>
    <w:rsid w:val="00F341E0"/>
    <w:rsid w:val="00F347F4"/>
    <w:rsid w:val="00F34F0E"/>
    <w:rsid w:val="00F3588D"/>
    <w:rsid w:val="00F409C6"/>
    <w:rsid w:val="00F459A0"/>
    <w:rsid w:val="00F5105E"/>
    <w:rsid w:val="00F51A86"/>
    <w:rsid w:val="00F521E3"/>
    <w:rsid w:val="00F52288"/>
    <w:rsid w:val="00F526EE"/>
    <w:rsid w:val="00F53F12"/>
    <w:rsid w:val="00F54134"/>
    <w:rsid w:val="00F61A52"/>
    <w:rsid w:val="00F645A2"/>
    <w:rsid w:val="00F653CF"/>
    <w:rsid w:val="00F72EC9"/>
    <w:rsid w:val="00F7312C"/>
    <w:rsid w:val="00F7511C"/>
    <w:rsid w:val="00F80027"/>
    <w:rsid w:val="00F8158A"/>
    <w:rsid w:val="00F82C40"/>
    <w:rsid w:val="00F8573B"/>
    <w:rsid w:val="00F938E5"/>
    <w:rsid w:val="00F942EA"/>
    <w:rsid w:val="00F95131"/>
    <w:rsid w:val="00F95261"/>
    <w:rsid w:val="00F959F8"/>
    <w:rsid w:val="00F9637B"/>
    <w:rsid w:val="00F96BE8"/>
    <w:rsid w:val="00FA0EDD"/>
    <w:rsid w:val="00FA129F"/>
    <w:rsid w:val="00FA2CC2"/>
    <w:rsid w:val="00FA60F5"/>
    <w:rsid w:val="00FB03BB"/>
    <w:rsid w:val="00FB2AA5"/>
    <w:rsid w:val="00FB2C3E"/>
    <w:rsid w:val="00FB2D76"/>
    <w:rsid w:val="00FB3676"/>
    <w:rsid w:val="00FB444A"/>
    <w:rsid w:val="00FC1975"/>
    <w:rsid w:val="00FC4430"/>
    <w:rsid w:val="00FC600F"/>
    <w:rsid w:val="00FC748D"/>
    <w:rsid w:val="00FE35CB"/>
    <w:rsid w:val="00FE3C63"/>
    <w:rsid w:val="00FE4534"/>
    <w:rsid w:val="00FE66EB"/>
    <w:rsid w:val="00FF5617"/>
    <w:rsid w:val="00FF60DD"/>
    <w:rsid w:val="00FF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C6F71"/>
  <w15:chartTrackingRefBased/>
  <w15:docId w15:val="{3AE29BE0-2AF6-44BA-B82B-9225317E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0F47A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67906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47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C4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2E8"/>
  </w:style>
  <w:style w:type="paragraph" w:styleId="Footer">
    <w:name w:val="footer"/>
    <w:basedOn w:val="Normal"/>
    <w:link w:val="FooterChar"/>
    <w:uiPriority w:val="99"/>
    <w:unhideWhenUsed/>
    <w:rsid w:val="00C4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1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zarizadeh</dc:creator>
  <cp:keywords/>
  <dc:description/>
  <cp:lastModifiedBy>asus</cp:lastModifiedBy>
  <cp:revision>3</cp:revision>
  <dcterms:created xsi:type="dcterms:W3CDTF">2023-11-14T07:16:00Z</dcterms:created>
  <dcterms:modified xsi:type="dcterms:W3CDTF">2023-11-14T07:17:00Z</dcterms:modified>
</cp:coreProperties>
</file>